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D8E309" w14:textId="6A0F20F6" w:rsidR="00D536A6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C4040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EA16B1" w:rsidRPr="001C4040">
        <w:rPr>
          <w:rFonts w:ascii="Times New Roman" w:hAnsi="Times New Roman" w:cs="Times New Roman" w:hint="eastAsia"/>
          <w:sz w:val="24"/>
          <w:szCs w:val="24"/>
        </w:rPr>
        <w:t>4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1C4040">
        <w:rPr>
          <w:rFonts w:ascii="Times New Roman" w:hAnsi="Times New Roman" w:cs="Times New Roman"/>
          <w:sz w:val="24"/>
          <w:szCs w:val="24"/>
        </w:rPr>
        <w:t xml:space="preserve"> Correlation between land prices and number of convenience stores in Japa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1"/>
        <w:gridCol w:w="6571"/>
      </w:tblGrid>
      <w:tr w:rsidR="000B1374" w:rsidRPr="001C4040" w14:paraId="27397B41" w14:textId="77777777" w:rsidTr="00467509">
        <w:tc>
          <w:tcPr>
            <w:tcW w:w="6571" w:type="dxa"/>
          </w:tcPr>
          <w:p w14:paraId="3933D536" w14:textId="663A14D9" w:rsidR="00A97F52" w:rsidRPr="001C4040" w:rsidRDefault="00E363D7" w:rsidP="00E063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Areas within 0.5 km</w:t>
            </w:r>
            <w:r w:rsidR="00D536A6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67509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radius of lands </w:t>
            </w:r>
            <w:r w:rsidR="00D536A6" w:rsidRPr="001C4040">
              <w:rPr>
                <w:rFonts w:ascii="Times New Roman" w:hAnsi="Times New Roman" w:cs="Times New Roman"/>
                <w:sz w:val="24"/>
                <w:szCs w:val="24"/>
              </w:rPr>
              <w:t>(r = 0.73)</w:t>
            </w:r>
          </w:p>
        </w:tc>
        <w:tc>
          <w:tcPr>
            <w:tcW w:w="6571" w:type="dxa"/>
          </w:tcPr>
          <w:p w14:paraId="148757A1" w14:textId="09C9E968" w:rsidR="00A97F52" w:rsidRPr="001C4040" w:rsidRDefault="00E363D7" w:rsidP="00E063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Areas within 1 km</w:t>
            </w:r>
            <w:r w:rsidR="00467509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dius of lands </w:t>
            </w:r>
            <w:r w:rsidR="00D536A6" w:rsidRPr="001C4040">
              <w:rPr>
                <w:rFonts w:ascii="Times New Roman" w:hAnsi="Times New Roman" w:cs="Times New Roman"/>
                <w:sz w:val="24"/>
                <w:szCs w:val="24"/>
              </w:rPr>
              <w:t>(r = 0.82)</w:t>
            </w:r>
          </w:p>
        </w:tc>
      </w:tr>
      <w:tr w:rsidR="000B1374" w:rsidRPr="001C4040" w14:paraId="1F75BFAE" w14:textId="77777777" w:rsidTr="00467509">
        <w:tc>
          <w:tcPr>
            <w:tcW w:w="6571" w:type="dxa"/>
          </w:tcPr>
          <w:p w14:paraId="633A3631" w14:textId="26496BD5" w:rsidR="00A97F52" w:rsidRPr="001C4040" w:rsidRDefault="00E363D7" w:rsidP="00D536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2296649" wp14:editId="4945E59F">
                      <wp:simplePos x="0" y="0"/>
                      <wp:positionH relativeFrom="column">
                        <wp:posOffset>2981960</wp:posOffset>
                      </wp:positionH>
                      <wp:positionV relativeFrom="paragraph">
                        <wp:posOffset>1250315</wp:posOffset>
                      </wp:positionV>
                      <wp:extent cx="1028700" cy="571500"/>
                      <wp:effectExtent l="0" t="0" r="0" b="0"/>
                      <wp:wrapNone/>
                      <wp:docPr id="57835103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0" cy="571500"/>
                              </a:xfrm>
                              <a:prstGeom prst="flowChartProcess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F74EEB" w14:textId="77777777" w:rsidR="00D536A6" w:rsidRDefault="00E363D7" w:rsidP="00D536A6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536A6">
                                    <w:rPr>
                                      <w:rFonts w:ascii="MS PGothic" w:eastAsia="MS PGothic" w:hAnsi="MS PGothic"/>
                                    </w:rPr>
                                    <w:t>Land price</w:t>
                                  </w:r>
                                </w:p>
                                <w:p w14:paraId="169B6BB5" w14:textId="77777777" w:rsidR="0078274F" w:rsidRPr="00D536A6" w:rsidRDefault="00E363D7" w:rsidP="00D536A6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type w14:anchorId="42296649" id="_x0000_t109" coordsize="21600,21600" o:spt="109" path="m,l,21600r21600,l21600,xe">
                      <v:stroke joinstyle="miter"/>
                      <v:path gradientshapeok="t" o:connecttype="rect"/>
                    </v:shapetype>
                    <v:shape id="フローチャート: 処理 10" o:spid="_x0000_s1039" type="#_x0000_t109" style="position:absolute;left:0;text-align:left;margin-left:234.8pt;margin-top:98.45pt;width:81pt;height: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" fillcolor="white [3201]" stroked="f" strokeweight="1pt">
                      <v:textbox>
                        <w:txbxContent>
                          <w:p w14:paraId="5CF74EEB" w14:textId="77777777" w:rsidR="00D536A6" w:rsidRDefault="00E363D7" w:rsidP="00D536A6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536A6">
                              <w:rPr>
                                <w:rFonts w:ascii="ＭＳ Ｐゴシック" w:eastAsia="ＭＳ Ｐゴシック" w:hAnsi="ＭＳ Ｐゴシック"/>
                              </w:rPr>
                              <w:t>Land price</w:t>
                            </w:r>
                          </w:p>
                          <w:p w14:paraId="169B6BB5" w14:textId="77777777" w:rsidR="0078274F" w:rsidRPr="00D536A6" w:rsidRDefault="00E363D7" w:rsidP="00D536A6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36A6"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986DC35" wp14:editId="65BA8FC1">
                      <wp:simplePos x="0" y="0"/>
                      <wp:positionH relativeFrom="column">
                        <wp:posOffset>-94457</wp:posOffset>
                      </wp:positionH>
                      <wp:positionV relativeFrom="paragraph">
                        <wp:posOffset>602456</wp:posOffset>
                      </wp:positionV>
                      <wp:extent cx="1913890" cy="581343"/>
                      <wp:effectExtent l="0" t="0" r="0" b="0"/>
                      <wp:wrapNone/>
                      <wp:docPr id="1577512724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13890" cy="581343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3D3BD3" w14:textId="77777777" w:rsidR="00D536A6" w:rsidRDefault="00E363D7" w:rsidP="00D536A6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Number of convenience stores</w:t>
                                  </w:r>
                                </w:p>
                                <w:p w14:paraId="3B2CC5ED" w14:textId="77777777" w:rsidR="0078274F" w:rsidRPr="00D536A6" w:rsidRDefault="00E363D7" w:rsidP="00D536A6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986DC35" id="_x0000_s1040" type="#_x0000_t109" style="position:absolute;left:0;text-align:left;margin-left:-7.45pt;margin-top:47.45pt;width:150.7pt;height:45.8pt;rotation:-9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" filled="f" stroked="f" strokeweight="1pt">
                      <v:textbox>
                        <w:txbxContent>
                          <w:p w14:paraId="0F3D3BD3" w14:textId="77777777" w:rsidR="00D536A6" w:rsidRDefault="00E363D7" w:rsidP="00D536A6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Number of convenience stores</w:t>
                            </w:r>
                          </w:p>
                          <w:p w14:paraId="3B2CC5ED" w14:textId="77777777" w:rsidR="0078274F" w:rsidRPr="00D536A6" w:rsidRDefault="00E363D7" w:rsidP="00D536A6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36A6" w:rsidRPr="001C4040">
              <w:rPr>
                <w:noProof/>
                <w:lang w:eastAsia="en-US"/>
              </w:rPr>
              <w:drawing>
                <wp:inline distT="0" distB="0" distL="0" distR="0" wp14:anchorId="4129C949" wp14:editId="0090FC2A">
                  <wp:extent cx="1790700" cy="1757876"/>
                  <wp:effectExtent l="0" t="0" r="0" b="0"/>
                  <wp:docPr id="925847870" name="図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2584787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5882" cy="17727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71" w:type="dxa"/>
          </w:tcPr>
          <w:p w14:paraId="4B3DDDE0" w14:textId="6F8B27DA" w:rsidR="00A97F52" w:rsidRPr="001C4040" w:rsidRDefault="00E363D7" w:rsidP="00D536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725149D" wp14:editId="6494C4A4">
                      <wp:simplePos x="0" y="0"/>
                      <wp:positionH relativeFrom="column">
                        <wp:posOffset>2955290</wp:posOffset>
                      </wp:positionH>
                      <wp:positionV relativeFrom="paragraph">
                        <wp:posOffset>1229995</wp:posOffset>
                      </wp:positionV>
                      <wp:extent cx="1028700" cy="571500"/>
                      <wp:effectExtent l="0" t="0" r="0" b="0"/>
                      <wp:wrapNone/>
                      <wp:docPr id="1898665102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0" cy="571500"/>
                              </a:xfrm>
                              <a:prstGeom prst="flowChartProcess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235D63A" w14:textId="77777777" w:rsidR="0078274F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536A6">
                                    <w:rPr>
                                      <w:rFonts w:ascii="MS PGothic" w:eastAsia="MS PGothic" w:hAnsi="MS PGothic"/>
                                    </w:rPr>
                                    <w:t>Land price</w:t>
                                  </w:r>
                                </w:p>
                                <w:p w14:paraId="66681941" w14:textId="77777777" w:rsidR="0078274F" w:rsidRPr="00D536A6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7725149D" id="_x0000_s1041" type="#_x0000_t109" style="position:absolute;left:0;text-align:left;margin-left:232.7pt;margin-top:96.85pt;width:81pt;height: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" fillcolor="white [3201]" stroked="f" strokeweight="1pt">
                      <v:textbox>
                        <w:txbxContent>
                          <w:p w14:paraId="0235D63A" w14:textId="77777777" w:rsidR="0078274F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536A6">
                              <w:rPr>
                                <w:rFonts w:ascii="ＭＳ Ｐゴシック" w:eastAsia="ＭＳ Ｐゴシック" w:hAnsi="ＭＳ Ｐゴシック"/>
                              </w:rPr>
                              <w:t>Land price</w:t>
                            </w:r>
                          </w:p>
                          <w:p w14:paraId="66681941" w14:textId="77777777" w:rsidR="0078274F" w:rsidRPr="00D536A6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3A48C04A" wp14:editId="1405A244">
                      <wp:simplePos x="0" y="0"/>
                      <wp:positionH relativeFrom="column">
                        <wp:posOffset>-131126</wp:posOffset>
                      </wp:positionH>
                      <wp:positionV relativeFrom="paragraph">
                        <wp:posOffset>601661</wp:posOffset>
                      </wp:positionV>
                      <wp:extent cx="1913890" cy="581343"/>
                      <wp:effectExtent l="0" t="0" r="0" b="0"/>
                      <wp:wrapNone/>
                      <wp:docPr id="2146358644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13890" cy="581343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512E77E" w14:textId="77777777" w:rsidR="0078274F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Number of convenience stores</w:t>
                                  </w:r>
                                </w:p>
                                <w:p w14:paraId="614781AC" w14:textId="77777777" w:rsidR="0078274F" w:rsidRPr="00D536A6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3A48C04A" id="_x0000_s1042" type="#_x0000_t109" style="position:absolute;left:0;text-align:left;margin-left:-10.3pt;margin-top:47.35pt;width:150.7pt;height:45.8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" filled="f" stroked="f" strokeweight="1pt">
                      <v:textbox>
                        <w:txbxContent>
                          <w:p w14:paraId="2512E77E" w14:textId="77777777" w:rsidR="0078274F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Number of convenience stores</w:t>
                            </w:r>
                          </w:p>
                          <w:p w14:paraId="614781AC" w14:textId="77777777" w:rsidR="0078274F" w:rsidRPr="00D536A6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36A6" w:rsidRPr="001C4040">
              <w:rPr>
                <w:noProof/>
                <w:lang w:eastAsia="en-US"/>
              </w:rPr>
              <w:drawing>
                <wp:inline distT="0" distB="0" distL="0" distR="0" wp14:anchorId="372EB3D7" wp14:editId="3C7F73F9">
                  <wp:extent cx="1771650" cy="1739178"/>
                  <wp:effectExtent l="0" t="0" r="0" b="0"/>
                  <wp:docPr id="3136582" name="図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36582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89017" cy="17562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B1374" w:rsidRPr="001C4040" w14:paraId="7E35A7B2" w14:textId="77777777" w:rsidTr="00467509">
        <w:tc>
          <w:tcPr>
            <w:tcW w:w="6571" w:type="dxa"/>
          </w:tcPr>
          <w:p w14:paraId="03473FDF" w14:textId="62D27583" w:rsidR="00A97F52" w:rsidRPr="001C4040" w:rsidRDefault="00E363D7" w:rsidP="00E063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Areas within 5 km</w:t>
            </w:r>
            <w:r w:rsidR="00467509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dius of lands</w:t>
            </w:r>
            <w:r w:rsidR="00D536A6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(r = 0.83)</w:t>
            </w:r>
            <w:r w:rsidR="00D536A6" w:rsidRPr="001C404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6571" w:type="dxa"/>
          </w:tcPr>
          <w:p w14:paraId="5F69F054" w14:textId="018B418C" w:rsidR="00A97F52" w:rsidRPr="001C4040" w:rsidRDefault="00E363D7" w:rsidP="00E063A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sz w:val="24"/>
                <w:szCs w:val="24"/>
              </w:rPr>
              <w:t>Areas within 10 km</w:t>
            </w:r>
            <w:r w:rsidR="00467509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radius of lands</w:t>
            </w:r>
            <w:r w:rsidR="00D536A6" w:rsidRPr="001C4040">
              <w:rPr>
                <w:rFonts w:ascii="Times New Roman" w:hAnsi="Times New Roman" w:cs="Times New Roman"/>
                <w:sz w:val="24"/>
                <w:szCs w:val="24"/>
              </w:rPr>
              <w:t xml:space="preserve"> (r = 0.80)</w:t>
            </w:r>
            <w:r w:rsidR="00D536A6" w:rsidRPr="001C4040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</w:tr>
      <w:tr w:rsidR="000B1374" w:rsidRPr="001C4040" w14:paraId="232C05A1" w14:textId="77777777" w:rsidTr="00467509">
        <w:tc>
          <w:tcPr>
            <w:tcW w:w="6571" w:type="dxa"/>
          </w:tcPr>
          <w:p w14:paraId="6B6F5F0F" w14:textId="17B03F02" w:rsidR="00A97F52" w:rsidRPr="001C4040" w:rsidRDefault="00E363D7" w:rsidP="00D536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044CC015" wp14:editId="0F71A685">
                      <wp:simplePos x="0" y="0"/>
                      <wp:positionH relativeFrom="column">
                        <wp:posOffset>3022600</wp:posOffset>
                      </wp:positionH>
                      <wp:positionV relativeFrom="paragraph">
                        <wp:posOffset>1341120</wp:posOffset>
                      </wp:positionV>
                      <wp:extent cx="1028700" cy="571500"/>
                      <wp:effectExtent l="0" t="0" r="0" b="0"/>
                      <wp:wrapNone/>
                      <wp:docPr id="1620964708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0" cy="571500"/>
                              </a:xfrm>
                              <a:prstGeom prst="flowChartProcess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C2EB0B5" w14:textId="77777777" w:rsidR="0078274F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536A6">
                                    <w:rPr>
                                      <w:rFonts w:ascii="MS PGothic" w:eastAsia="MS PGothic" w:hAnsi="MS PGothic"/>
                                    </w:rPr>
                                    <w:t>Land price</w:t>
                                  </w:r>
                                </w:p>
                                <w:p w14:paraId="763DBEF5" w14:textId="77777777" w:rsidR="0078274F" w:rsidRPr="00D536A6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44CC015" id="_x0000_s1043" type="#_x0000_t109" style="position:absolute;left:0;text-align:left;margin-left:238pt;margin-top:105.6pt;width:81pt;height: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" fillcolor="white [3201]" stroked="f" strokeweight="1pt">
                      <v:textbox>
                        <w:txbxContent>
                          <w:p w14:paraId="0C2EB0B5" w14:textId="77777777" w:rsidR="0078274F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536A6">
                              <w:rPr>
                                <w:rFonts w:ascii="ＭＳ Ｐゴシック" w:eastAsia="ＭＳ Ｐゴシック" w:hAnsi="ＭＳ Ｐゴシック"/>
                              </w:rPr>
                              <w:t>Land price</w:t>
                            </w:r>
                          </w:p>
                          <w:p w14:paraId="763DBEF5" w14:textId="77777777" w:rsidR="0078274F" w:rsidRPr="00D536A6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60DFB56" wp14:editId="316FBC81">
                      <wp:simplePos x="0" y="0"/>
                      <wp:positionH relativeFrom="column">
                        <wp:posOffset>-130492</wp:posOffset>
                      </wp:positionH>
                      <wp:positionV relativeFrom="paragraph">
                        <wp:posOffset>731837</wp:posOffset>
                      </wp:positionV>
                      <wp:extent cx="1913890" cy="581343"/>
                      <wp:effectExtent l="0" t="0" r="0" b="0"/>
                      <wp:wrapNone/>
                      <wp:docPr id="1850153608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13890" cy="581343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78E2810" w14:textId="77777777" w:rsidR="0078274F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Number of convenience stores</w:t>
                                  </w:r>
                                </w:p>
                                <w:p w14:paraId="03A3E4BA" w14:textId="77777777" w:rsidR="0078274F" w:rsidRPr="00D536A6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160DFB56" id="_x0000_s1044" type="#_x0000_t109" style="position:absolute;left:0;text-align:left;margin-left:-10.25pt;margin-top:57.6pt;width:150.7pt;height:45.8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" filled="f" stroked="f" strokeweight="1pt">
                      <v:textbox>
                        <w:txbxContent>
                          <w:p w14:paraId="578E2810" w14:textId="77777777" w:rsidR="0078274F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Number of convenience stores</w:t>
                            </w:r>
                          </w:p>
                          <w:p w14:paraId="03A3E4BA" w14:textId="77777777" w:rsidR="0078274F" w:rsidRPr="00D536A6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36A6" w:rsidRPr="001C4040">
              <w:rPr>
                <w:noProof/>
                <w:lang w:eastAsia="en-US"/>
              </w:rPr>
              <w:drawing>
                <wp:inline distT="0" distB="0" distL="0" distR="0" wp14:anchorId="269F656D" wp14:editId="533BE9A6">
                  <wp:extent cx="1939859" cy="1847850"/>
                  <wp:effectExtent l="0" t="0" r="3810" b="0"/>
                  <wp:docPr id="97683274" name="図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7683274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7844" cy="185545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571" w:type="dxa"/>
          </w:tcPr>
          <w:p w14:paraId="2A9EA4FB" w14:textId="16A05CFD" w:rsidR="00A97F52" w:rsidRPr="001C4040" w:rsidRDefault="00E363D7" w:rsidP="00D536A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0D14F41" wp14:editId="18DA4788">
                      <wp:simplePos x="0" y="0"/>
                      <wp:positionH relativeFrom="column">
                        <wp:posOffset>2964815</wp:posOffset>
                      </wp:positionH>
                      <wp:positionV relativeFrom="paragraph">
                        <wp:posOffset>1379220</wp:posOffset>
                      </wp:positionV>
                      <wp:extent cx="1028700" cy="571500"/>
                      <wp:effectExtent l="0" t="0" r="0" b="0"/>
                      <wp:wrapNone/>
                      <wp:docPr id="1290710533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028700" cy="571500"/>
                              </a:xfrm>
                              <a:prstGeom prst="flowChartProcess">
                                <a:avLst/>
                              </a:prstGeom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EA92889" w14:textId="77777777" w:rsidR="0078274F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 w:rsidRPr="00D536A6">
                                    <w:rPr>
                                      <w:rFonts w:ascii="MS PGothic" w:eastAsia="MS PGothic" w:hAnsi="MS PGothic"/>
                                    </w:rPr>
                                    <w:t>Land price</w:t>
                                  </w:r>
                                </w:p>
                                <w:p w14:paraId="7A84EA34" w14:textId="77777777" w:rsidR="0078274F" w:rsidRPr="00D536A6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20D14F41" id="_x0000_s1045" type="#_x0000_t109" style="position:absolute;left:0;text-align:left;margin-left:233.45pt;margin-top:108.6pt;width:81pt;height: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" fillcolor="white [3201]" stroked="f" strokeweight="1pt">
                      <v:textbox>
                        <w:txbxContent>
                          <w:p w14:paraId="3EA92889" w14:textId="77777777" w:rsidR="0078274F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 w:rsidRPr="00D536A6">
                              <w:rPr>
                                <w:rFonts w:ascii="ＭＳ Ｐゴシック" w:eastAsia="ＭＳ Ｐゴシック" w:hAnsi="ＭＳ Ｐゴシック"/>
                              </w:rPr>
                              <w:t>Land price</w:t>
                            </w:r>
                          </w:p>
                          <w:p w14:paraId="7A84EA34" w14:textId="77777777" w:rsidR="0078274F" w:rsidRPr="00D536A6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1C4040">
              <w:rPr>
                <w:rFonts w:ascii="Times New Roman" w:hAnsi="Times New Roman" w:cs="Times New Roman"/>
                <w:noProof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8F6FADC" wp14:editId="06028438">
                      <wp:simplePos x="0" y="0"/>
                      <wp:positionH relativeFrom="column">
                        <wp:posOffset>-159701</wp:posOffset>
                      </wp:positionH>
                      <wp:positionV relativeFrom="paragraph">
                        <wp:posOffset>713104</wp:posOffset>
                      </wp:positionV>
                      <wp:extent cx="1913890" cy="581343"/>
                      <wp:effectExtent l="0" t="0" r="0" b="0"/>
                      <wp:wrapNone/>
                      <wp:docPr id="2076067881" name="フローチャート: 処理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6200000">
                                <a:off x="0" y="0"/>
                                <a:ext cx="1913890" cy="581343"/>
                              </a:xfrm>
                              <a:prstGeom prst="flowChartProcess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743ED04" w14:textId="77777777" w:rsidR="0078274F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Number of convenience stores</w:t>
                                  </w:r>
                                </w:p>
                                <w:p w14:paraId="53E859F0" w14:textId="77777777" w:rsidR="0078274F" w:rsidRPr="00D536A6" w:rsidRDefault="00E363D7" w:rsidP="0078274F">
                                  <w:pPr>
                                    <w:jc w:val="center"/>
                                    <w:rPr>
                                      <w:rFonts w:ascii="MS PGothic" w:eastAsia="MS PGothic" w:hAnsi="MS PGothic"/>
                                    </w:rPr>
                                  </w:pPr>
                                  <w:r>
                                    <w:rPr>
                                      <w:rFonts w:ascii="MS PGothic" w:eastAsia="MS PGothic" w:hAnsi="MS PGothic" w:hint="eastAsia"/>
                                    </w:rPr>
                                    <w:t>(</w:t>
                                  </w:r>
                                  <w:r>
                                    <w:rPr>
                                      <w:rFonts w:ascii="MS PGothic" w:eastAsia="MS PGothic" w:hAnsi="MS PGothic"/>
                                    </w:rPr>
                                    <w:t>log2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shape w14:anchorId="08F6FADC" id="_x0000_s1046" type="#_x0000_t109" style="position:absolute;left:0;text-align:left;margin-left:-12.55pt;margin-top:56.15pt;width:150.7pt;height:45.8pt;rotation:-90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" filled="f" stroked="f" strokeweight="1pt">
                      <v:textbox>
                        <w:txbxContent>
                          <w:p w14:paraId="0743ED04" w14:textId="77777777" w:rsidR="0078274F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Number of convenience stores</w:t>
                            </w:r>
                          </w:p>
                          <w:p w14:paraId="53E859F0" w14:textId="77777777" w:rsidR="0078274F" w:rsidRPr="00D536A6" w:rsidRDefault="00E363D7" w:rsidP="0078274F">
                            <w:pPr>
                              <w:jc w:val="center"/>
                              <w:rPr>
                                <w:rFonts w:ascii="ＭＳ Ｐゴシック" w:eastAsia="ＭＳ Ｐゴシック" w:hAnsi="ＭＳ Ｐゴシック"/>
                              </w:rPr>
                            </w:pPr>
                            <w:r>
                              <w:rPr>
                                <w:rFonts w:ascii="ＭＳ Ｐゴシック" w:eastAsia="ＭＳ Ｐゴシック" w:hAnsi="ＭＳ Ｐゴシック" w:hint="eastAsia"/>
                              </w:rPr>
                              <w:t>(</w:t>
                            </w:r>
                            <w:r>
                              <w:rPr>
                                <w:rFonts w:ascii="ＭＳ Ｐゴシック" w:eastAsia="ＭＳ Ｐゴシック" w:hAnsi="ＭＳ Ｐゴシック"/>
                              </w:rPr>
                              <w:t>log2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D536A6" w:rsidRPr="001C4040">
              <w:rPr>
                <w:noProof/>
                <w:lang w:eastAsia="en-US"/>
              </w:rPr>
              <w:drawing>
                <wp:inline distT="0" distB="0" distL="0" distR="0" wp14:anchorId="299717F6" wp14:editId="10060D61">
                  <wp:extent cx="1949860" cy="1857375"/>
                  <wp:effectExtent l="0" t="0" r="0" b="0"/>
                  <wp:docPr id="1633267231" name="図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3267231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72018" cy="18784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00A690" w14:textId="52728DB0" w:rsidR="005D581F" w:rsidRPr="001C4040" w:rsidRDefault="00E363D7" w:rsidP="005D581F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sz w:val="24"/>
          <w:szCs w:val="24"/>
        </w:rPr>
        <w:lastRenderedPageBreak/>
        <w:t>n = 25,993</w:t>
      </w:r>
    </w:p>
    <w:p w14:paraId="798EA32D" w14:textId="22881456" w:rsidR="00452284" w:rsidRPr="001C4040" w:rsidRDefault="00E363D7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4040">
        <w:rPr>
          <w:rFonts w:ascii="Times New Roman" w:hAnsi="Times New Roman" w:cs="Times New Roman"/>
          <w:i/>
          <w:iCs/>
          <w:sz w:val="24"/>
          <w:szCs w:val="24"/>
        </w:rPr>
        <w:t>Notes</w:t>
      </w:r>
      <w:r w:rsidR="004866D6" w:rsidRPr="001C4040">
        <w:rPr>
          <w:rFonts w:ascii="Times New Roman" w:hAnsi="Times New Roman" w:cs="Times New Roman" w:hint="eastAsia"/>
          <w:i/>
          <w:iCs/>
          <w:sz w:val="24"/>
          <w:szCs w:val="24"/>
        </w:rPr>
        <w:t>.</w:t>
      </w:r>
      <w:r w:rsidRPr="001C4040">
        <w:rPr>
          <w:rFonts w:ascii="Times New Roman" w:hAnsi="Times New Roman" w:cs="Times New Roman"/>
          <w:sz w:val="24"/>
          <w:szCs w:val="24"/>
        </w:rPr>
        <w:t xml:space="preserve"> Land value is the price per square meter, log-transformed using </w:t>
      </w:r>
      <w:r w:rsidR="00DF3D73" w:rsidRPr="001C4040">
        <w:rPr>
          <w:rFonts w:ascii="Times New Roman" w:hAnsi="Times New Roman" w:cs="Times New Roman"/>
          <w:sz w:val="24"/>
          <w:szCs w:val="24"/>
        </w:rPr>
        <w:t>b</w:t>
      </w:r>
      <w:r w:rsidRPr="001C4040">
        <w:rPr>
          <w:rFonts w:ascii="Times New Roman" w:hAnsi="Times New Roman" w:cs="Times New Roman"/>
          <w:sz w:val="24"/>
          <w:szCs w:val="24"/>
        </w:rPr>
        <w:t>ase 2. For example, a land price of 15 was obtained by multiplying 2 with the 15th power by 100 yen</w:t>
      </w:r>
      <w:r w:rsidRPr="001C404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C4040">
        <w:rPr>
          <w:rFonts w:ascii="Times New Roman" w:hAnsi="Times New Roman" w:cs="Times New Roman"/>
          <w:sz w:val="24"/>
          <w:szCs w:val="24"/>
        </w:rPr>
        <w:t xml:space="preserve">(3,276,800 Japanese yen). At </w:t>
      </w:r>
      <w:r w:rsidRPr="001C4040">
        <w:rPr>
          <w:rFonts w:ascii="Times New Roman" w:eastAsia="Yu Mincho" w:hAnsi="Times New Roman" w:cs="Times New Roman"/>
          <w:sz w:val="24"/>
          <w:szCs w:val="24"/>
        </w:rPr>
        <w:t>JPY 157</w:t>
      </w:r>
      <w:r w:rsidRPr="001C4040">
        <w:rPr>
          <w:rFonts w:ascii="Times New Roman" w:hAnsi="Times New Roman" w:cs="Times New Roman"/>
          <w:sz w:val="24"/>
          <w:szCs w:val="24"/>
        </w:rPr>
        <w:t xml:space="preserve"> per Euro, this would be 20,871</w:t>
      </w:r>
      <w:r w:rsidR="001C4040">
        <w:rPr>
          <w:rFonts w:ascii="Times New Roman" w:hAnsi="Times New Roman" w:cs="Times New Roman" w:hint="eastAsia"/>
          <w:sz w:val="24"/>
          <w:szCs w:val="24"/>
        </w:rPr>
        <w:t xml:space="preserve"> Euros</w:t>
      </w:r>
      <w:r w:rsidRPr="001C4040">
        <w:rPr>
          <w:rFonts w:ascii="Times New Roman" w:hAnsi="Times New Roman" w:cs="Times New Roman"/>
          <w:sz w:val="24"/>
          <w:szCs w:val="24"/>
        </w:rPr>
        <w:t>.</w:t>
      </w:r>
      <w:r w:rsidR="00757D48" w:rsidRPr="001C4040">
        <w:t xml:space="preserve"> </w:t>
      </w:r>
      <w:r w:rsidR="00757D48" w:rsidRPr="001C4040">
        <w:rPr>
          <w:rFonts w:ascii="Times New Roman" w:hAnsi="Times New Roman" w:cs="Times New Roman"/>
          <w:sz w:val="24"/>
          <w:szCs w:val="24"/>
        </w:rPr>
        <w:t>If one were to purchase a 100 square meter plot of land in that location, enough to build a small house, the price of the land would be 2,087,133</w:t>
      </w:r>
      <w:r w:rsidR="00DF3D73" w:rsidRPr="001C4040">
        <w:rPr>
          <w:rFonts w:ascii="Times New Roman" w:hAnsi="Times New Roman" w:cs="Times New Roman"/>
          <w:sz w:val="24"/>
          <w:szCs w:val="24"/>
        </w:rPr>
        <w:t xml:space="preserve"> Euros</w:t>
      </w:r>
      <w:r w:rsidR="00757D48" w:rsidRPr="001C4040">
        <w:rPr>
          <w:rFonts w:ascii="Times New Roman" w:hAnsi="Times New Roman" w:cs="Times New Roman"/>
          <w:sz w:val="24"/>
          <w:szCs w:val="24"/>
        </w:rPr>
        <w:t>.</w:t>
      </w:r>
      <w:r w:rsidR="00A10406" w:rsidRPr="001C4040">
        <w:rPr>
          <w:rFonts w:ascii="Times New Roman" w:hAnsi="Times New Roman" w:cs="Times New Roman"/>
          <w:sz w:val="24"/>
          <w:szCs w:val="24"/>
        </w:rPr>
        <w:t xml:space="preserve"> The number of convenience store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s </w:t>
      </w:r>
      <w:r w:rsidR="00A10406" w:rsidRPr="001C4040">
        <w:rPr>
          <w:rFonts w:ascii="Times New Roman" w:hAnsi="Times New Roman" w:cs="Times New Roman"/>
          <w:sz w:val="24"/>
          <w:szCs w:val="24"/>
        </w:rPr>
        <w:t xml:space="preserve">was also </w:t>
      </w:r>
      <w:r w:rsidR="00756819" w:rsidRPr="001C4040">
        <w:rPr>
          <w:rFonts w:ascii="Times New Roman" w:hAnsi="Times New Roman" w:cs="Times New Roman"/>
          <w:sz w:val="24"/>
          <w:szCs w:val="24"/>
        </w:rPr>
        <w:t>log-transformed to a base number of two after adding one.</w:t>
      </w:r>
      <w:r w:rsidR="00A10406" w:rsidRPr="001C4040">
        <w:t xml:space="preserve"> </w:t>
      </w:r>
      <w:r w:rsidR="00A10406" w:rsidRPr="001C4040">
        <w:rPr>
          <w:rFonts w:ascii="Times New Roman" w:hAnsi="Times New Roman" w:cs="Times New Roman"/>
          <w:sz w:val="24"/>
          <w:szCs w:val="24"/>
        </w:rPr>
        <w:t>If the number of convenience stores within a 5</w:t>
      </w:r>
      <w:r w:rsidRPr="001C4040">
        <w:rPr>
          <w:rFonts w:ascii="Times New Roman" w:eastAsia="Yu Mincho" w:hAnsi="Times New Roman" w:cs="Times New Roman"/>
          <w:sz w:val="24"/>
          <w:szCs w:val="24"/>
        </w:rPr>
        <w:t xml:space="preserve"> </w:t>
      </w:r>
      <w:r w:rsidR="00CB7997" w:rsidRPr="001C4040">
        <w:rPr>
          <w:rFonts w:ascii="Times New Roman" w:hAnsi="Times New Roman" w:cs="Times New Roman" w:hint="eastAsia"/>
          <w:sz w:val="24"/>
          <w:szCs w:val="24"/>
        </w:rPr>
        <w:t>km</w:t>
      </w:r>
      <w:r w:rsidR="00A10406" w:rsidRPr="001C4040">
        <w:rPr>
          <w:rFonts w:ascii="Times New Roman" w:hAnsi="Times New Roman" w:cs="Times New Roman"/>
          <w:sz w:val="24"/>
          <w:szCs w:val="24"/>
        </w:rPr>
        <w:t xml:space="preserve"> radius is 10, it indicates that there are approximately 1024 convenience stores, that is, to the 10th power of 2.</w:t>
      </w:r>
    </w:p>
    <w:p w14:paraId="68460627" w14:textId="77777777" w:rsidR="00A10406" w:rsidRPr="001C4040" w:rsidRDefault="00A10406" w:rsidP="00E063A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10406" w:rsidRPr="001C4040" w:rsidSect="00052968">
      <w:headerReference w:type="default" r:id="rId12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8DDCD2" w14:textId="77777777" w:rsidR="00B65089" w:rsidRDefault="00B65089" w:rsidP="004866D6">
      <w:r>
        <w:separator/>
      </w:r>
    </w:p>
  </w:endnote>
  <w:endnote w:type="continuationSeparator" w:id="0">
    <w:p w14:paraId="57CC592E" w14:textId="77777777" w:rsidR="00B65089" w:rsidRDefault="00B65089" w:rsidP="004866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F9EEBD" w14:textId="77777777" w:rsidR="00B65089" w:rsidRDefault="00B65089" w:rsidP="004866D6">
      <w:r>
        <w:separator/>
      </w:r>
    </w:p>
  </w:footnote>
  <w:footnote w:type="continuationSeparator" w:id="0">
    <w:p w14:paraId="557A388C" w14:textId="77777777" w:rsidR="00B65089" w:rsidRDefault="00B65089" w:rsidP="004866D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96803000"/>
      <w:docPartObj>
        <w:docPartGallery w:val="Page Numbers (Top of Page)"/>
        <w:docPartUnique/>
      </w:docPartObj>
    </w:sdtPr>
    <w:sdtEndPr/>
    <w:sdtContent>
      <w:p w14:paraId="05C282ED" w14:textId="41F02129" w:rsidR="004866D6" w:rsidRDefault="004866D6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1B3E" w:rsidRPr="00681B3E">
          <w:rPr>
            <w:noProof/>
            <w:lang w:val="ja-JP"/>
          </w:rPr>
          <w:t>1</w:t>
        </w:r>
        <w:r>
          <w:fldChar w:fldCharType="end"/>
        </w:r>
      </w:p>
    </w:sdtContent>
  </w:sdt>
  <w:p w14:paraId="27837D0B" w14:textId="77777777" w:rsidR="004866D6" w:rsidRDefault="004866D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DisplayPageBoundaries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281"/>
    <w:rsid w:val="00024BFF"/>
    <w:rsid w:val="00032476"/>
    <w:rsid w:val="00034E92"/>
    <w:rsid w:val="00036460"/>
    <w:rsid w:val="00037442"/>
    <w:rsid w:val="00041D07"/>
    <w:rsid w:val="00042753"/>
    <w:rsid w:val="00046EC5"/>
    <w:rsid w:val="00050CBC"/>
    <w:rsid w:val="000523E6"/>
    <w:rsid w:val="000528A0"/>
    <w:rsid w:val="00052968"/>
    <w:rsid w:val="0005450F"/>
    <w:rsid w:val="00057509"/>
    <w:rsid w:val="00067DA8"/>
    <w:rsid w:val="00070E4D"/>
    <w:rsid w:val="00070F28"/>
    <w:rsid w:val="00076B68"/>
    <w:rsid w:val="00086D22"/>
    <w:rsid w:val="00094C72"/>
    <w:rsid w:val="000A446C"/>
    <w:rsid w:val="000A4C2C"/>
    <w:rsid w:val="000A5348"/>
    <w:rsid w:val="000B1374"/>
    <w:rsid w:val="000C43A9"/>
    <w:rsid w:val="000C558A"/>
    <w:rsid w:val="000C60DD"/>
    <w:rsid w:val="000C7187"/>
    <w:rsid w:val="000D0B7F"/>
    <w:rsid w:val="000D2D98"/>
    <w:rsid w:val="000E1536"/>
    <w:rsid w:val="000E7098"/>
    <w:rsid w:val="000F1872"/>
    <w:rsid w:val="000F23E7"/>
    <w:rsid w:val="000F39FE"/>
    <w:rsid w:val="0010214A"/>
    <w:rsid w:val="00102896"/>
    <w:rsid w:val="00103654"/>
    <w:rsid w:val="0011012F"/>
    <w:rsid w:val="0011336C"/>
    <w:rsid w:val="0011627D"/>
    <w:rsid w:val="00120436"/>
    <w:rsid w:val="00127B0D"/>
    <w:rsid w:val="00134CE1"/>
    <w:rsid w:val="001406FD"/>
    <w:rsid w:val="00150754"/>
    <w:rsid w:val="0015301D"/>
    <w:rsid w:val="0015708D"/>
    <w:rsid w:val="00171243"/>
    <w:rsid w:val="001720F3"/>
    <w:rsid w:val="001760FE"/>
    <w:rsid w:val="0019220C"/>
    <w:rsid w:val="00195322"/>
    <w:rsid w:val="001A2292"/>
    <w:rsid w:val="001A3312"/>
    <w:rsid w:val="001A720C"/>
    <w:rsid w:val="001B5E91"/>
    <w:rsid w:val="001B7DE7"/>
    <w:rsid w:val="001C4040"/>
    <w:rsid w:val="001D74CE"/>
    <w:rsid w:val="001E4598"/>
    <w:rsid w:val="001F00BD"/>
    <w:rsid w:val="001F3324"/>
    <w:rsid w:val="00205481"/>
    <w:rsid w:val="00221600"/>
    <w:rsid w:val="002329E6"/>
    <w:rsid w:val="002347E5"/>
    <w:rsid w:val="00235C68"/>
    <w:rsid w:val="00240066"/>
    <w:rsid w:val="002448C4"/>
    <w:rsid w:val="00275B36"/>
    <w:rsid w:val="002763E9"/>
    <w:rsid w:val="00296232"/>
    <w:rsid w:val="002971B2"/>
    <w:rsid w:val="002A132A"/>
    <w:rsid w:val="002B5934"/>
    <w:rsid w:val="002C4C29"/>
    <w:rsid w:val="002C5534"/>
    <w:rsid w:val="002C6548"/>
    <w:rsid w:val="002C6B97"/>
    <w:rsid w:val="002D16C8"/>
    <w:rsid w:val="002D3A16"/>
    <w:rsid w:val="002E0C3F"/>
    <w:rsid w:val="002F1C4E"/>
    <w:rsid w:val="00303714"/>
    <w:rsid w:val="00311DF3"/>
    <w:rsid w:val="00312D46"/>
    <w:rsid w:val="003134DB"/>
    <w:rsid w:val="00321B1B"/>
    <w:rsid w:val="0033095A"/>
    <w:rsid w:val="00333873"/>
    <w:rsid w:val="00335804"/>
    <w:rsid w:val="00336840"/>
    <w:rsid w:val="00337D8D"/>
    <w:rsid w:val="003459E6"/>
    <w:rsid w:val="00356D2D"/>
    <w:rsid w:val="00364EC2"/>
    <w:rsid w:val="003755EF"/>
    <w:rsid w:val="00384B39"/>
    <w:rsid w:val="00385236"/>
    <w:rsid w:val="00391A79"/>
    <w:rsid w:val="00393802"/>
    <w:rsid w:val="003967BD"/>
    <w:rsid w:val="003A2AA8"/>
    <w:rsid w:val="003B325D"/>
    <w:rsid w:val="003B7D19"/>
    <w:rsid w:val="003C3588"/>
    <w:rsid w:val="003C6805"/>
    <w:rsid w:val="003D3F2F"/>
    <w:rsid w:val="003E7114"/>
    <w:rsid w:val="003E76F7"/>
    <w:rsid w:val="003F1528"/>
    <w:rsid w:val="003F6767"/>
    <w:rsid w:val="00415023"/>
    <w:rsid w:val="0044634F"/>
    <w:rsid w:val="0044769A"/>
    <w:rsid w:val="004500D8"/>
    <w:rsid w:val="00452284"/>
    <w:rsid w:val="00461E70"/>
    <w:rsid w:val="00465A09"/>
    <w:rsid w:val="00467509"/>
    <w:rsid w:val="004712EA"/>
    <w:rsid w:val="004866D6"/>
    <w:rsid w:val="004A39B5"/>
    <w:rsid w:val="004B0656"/>
    <w:rsid w:val="004B0732"/>
    <w:rsid w:val="004C3458"/>
    <w:rsid w:val="004C5040"/>
    <w:rsid w:val="004C6A60"/>
    <w:rsid w:val="004D5977"/>
    <w:rsid w:val="004F5B65"/>
    <w:rsid w:val="00503B82"/>
    <w:rsid w:val="005072A7"/>
    <w:rsid w:val="00511586"/>
    <w:rsid w:val="0051627B"/>
    <w:rsid w:val="005167D8"/>
    <w:rsid w:val="00517E42"/>
    <w:rsid w:val="005337B9"/>
    <w:rsid w:val="00563A48"/>
    <w:rsid w:val="00581C14"/>
    <w:rsid w:val="00593274"/>
    <w:rsid w:val="005A7637"/>
    <w:rsid w:val="005D21AD"/>
    <w:rsid w:val="005D581F"/>
    <w:rsid w:val="005E15FD"/>
    <w:rsid w:val="0060734F"/>
    <w:rsid w:val="00607D2A"/>
    <w:rsid w:val="0061780B"/>
    <w:rsid w:val="00631407"/>
    <w:rsid w:val="00657F2A"/>
    <w:rsid w:val="0066055D"/>
    <w:rsid w:val="00660F3F"/>
    <w:rsid w:val="0066181B"/>
    <w:rsid w:val="0066239E"/>
    <w:rsid w:val="00663C3E"/>
    <w:rsid w:val="006660E4"/>
    <w:rsid w:val="00674D4F"/>
    <w:rsid w:val="00681B3E"/>
    <w:rsid w:val="0068585E"/>
    <w:rsid w:val="00687C20"/>
    <w:rsid w:val="00693E25"/>
    <w:rsid w:val="006B2893"/>
    <w:rsid w:val="006C7525"/>
    <w:rsid w:val="006D1C22"/>
    <w:rsid w:val="006D4243"/>
    <w:rsid w:val="006D6D43"/>
    <w:rsid w:val="006F72C8"/>
    <w:rsid w:val="00705C99"/>
    <w:rsid w:val="007130E8"/>
    <w:rsid w:val="00716858"/>
    <w:rsid w:val="007176BF"/>
    <w:rsid w:val="00756819"/>
    <w:rsid w:val="00757D48"/>
    <w:rsid w:val="00760557"/>
    <w:rsid w:val="007605D9"/>
    <w:rsid w:val="007775A4"/>
    <w:rsid w:val="00781567"/>
    <w:rsid w:val="0078274F"/>
    <w:rsid w:val="007838A6"/>
    <w:rsid w:val="00785D1E"/>
    <w:rsid w:val="00787281"/>
    <w:rsid w:val="007A2DD0"/>
    <w:rsid w:val="007A6059"/>
    <w:rsid w:val="007C2902"/>
    <w:rsid w:val="007C68C7"/>
    <w:rsid w:val="007E427C"/>
    <w:rsid w:val="007F034D"/>
    <w:rsid w:val="00801FEF"/>
    <w:rsid w:val="00802AE3"/>
    <w:rsid w:val="00814335"/>
    <w:rsid w:val="00817A52"/>
    <w:rsid w:val="00821BDB"/>
    <w:rsid w:val="0082421C"/>
    <w:rsid w:val="0084087A"/>
    <w:rsid w:val="00850E26"/>
    <w:rsid w:val="00854132"/>
    <w:rsid w:val="00860E65"/>
    <w:rsid w:val="0087326A"/>
    <w:rsid w:val="008738BE"/>
    <w:rsid w:val="00877A36"/>
    <w:rsid w:val="00880F82"/>
    <w:rsid w:val="00882393"/>
    <w:rsid w:val="008849A8"/>
    <w:rsid w:val="008868A3"/>
    <w:rsid w:val="00886A77"/>
    <w:rsid w:val="008A2118"/>
    <w:rsid w:val="008A212C"/>
    <w:rsid w:val="008A58DE"/>
    <w:rsid w:val="008B55F7"/>
    <w:rsid w:val="008F1978"/>
    <w:rsid w:val="008F1E55"/>
    <w:rsid w:val="00925190"/>
    <w:rsid w:val="009447BD"/>
    <w:rsid w:val="00946A54"/>
    <w:rsid w:val="00950B64"/>
    <w:rsid w:val="00951012"/>
    <w:rsid w:val="00961193"/>
    <w:rsid w:val="0096152D"/>
    <w:rsid w:val="009618ED"/>
    <w:rsid w:val="00964EBE"/>
    <w:rsid w:val="00967BBF"/>
    <w:rsid w:val="009772CD"/>
    <w:rsid w:val="0098423A"/>
    <w:rsid w:val="00991043"/>
    <w:rsid w:val="009A1AC3"/>
    <w:rsid w:val="009A4F22"/>
    <w:rsid w:val="009A72C5"/>
    <w:rsid w:val="009B2EF6"/>
    <w:rsid w:val="009B4F89"/>
    <w:rsid w:val="009B5E9A"/>
    <w:rsid w:val="009B7489"/>
    <w:rsid w:val="009E40D7"/>
    <w:rsid w:val="00A10406"/>
    <w:rsid w:val="00A14B7E"/>
    <w:rsid w:val="00A15264"/>
    <w:rsid w:val="00A2536B"/>
    <w:rsid w:val="00A269E0"/>
    <w:rsid w:val="00A27863"/>
    <w:rsid w:val="00A31025"/>
    <w:rsid w:val="00A35C23"/>
    <w:rsid w:val="00A42F3D"/>
    <w:rsid w:val="00A447C6"/>
    <w:rsid w:val="00A5657F"/>
    <w:rsid w:val="00A62936"/>
    <w:rsid w:val="00A658AD"/>
    <w:rsid w:val="00A71790"/>
    <w:rsid w:val="00A81AB8"/>
    <w:rsid w:val="00A8256E"/>
    <w:rsid w:val="00A86D0F"/>
    <w:rsid w:val="00A91F78"/>
    <w:rsid w:val="00A93169"/>
    <w:rsid w:val="00A97F52"/>
    <w:rsid w:val="00AA2F89"/>
    <w:rsid w:val="00AA418F"/>
    <w:rsid w:val="00AA4291"/>
    <w:rsid w:val="00AD0D41"/>
    <w:rsid w:val="00B048CD"/>
    <w:rsid w:val="00B06A8B"/>
    <w:rsid w:val="00B3178E"/>
    <w:rsid w:val="00B33F3F"/>
    <w:rsid w:val="00B403F9"/>
    <w:rsid w:val="00B44707"/>
    <w:rsid w:val="00B466D9"/>
    <w:rsid w:val="00B472F8"/>
    <w:rsid w:val="00B65089"/>
    <w:rsid w:val="00B72178"/>
    <w:rsid w:val="00B8427B"/>
    <w:rsid w:val="00B91D57"/>
    <w:rsid w:val="00B94650"/>
    <w:rsid w:val="00B94D06"/>
    <w:rsid w:val="00BA1D2F"/>
    <w:rsid w:val="00BA5239"/>
    <w:rsid w:val="00BD0919"/>
    <w:rsid w:val="00BD35A1"/>
    <w:rsid w:val="00BE5DE4"/>
    <w:rsid w:val="00BF3149"/>
    <w:rsid w:val="00C044DE"/>
    <w:rsid w:val="00C06313"/>
    <w:rsid w:val="00C108E5"/>
    <w:rsid w:val="00C17A4C"/>
    <w:rsid w:val="00C32831"/>
    <w:rsid w:val="00C3606E"/>
    <w:rsid w:val="00C3614C"/>
    <w:rsid w:val="00C4206A"/>
    <w:rsid w:val="00C423D3"/>
    <w:rsid w:val="00C42E50"/>
    <w:rsid w:val="00C454E8"/>
    <w:rsid w:val="00C517B8"/>
    <w:rsid w:val="00C61625"/>
    <w:rsid w:val="00C6533F"/>
    <w:rsid w:val="00C769F8"/>
    <w:rsid w:val="00C81472"/>
    <w:rsid w:val="00C856FC"/>
    <w:rsid w:val="00CA7F11"/>
    <w:rsid w:val="00CB7997"/>
    <w:rsid w:val="00CD5125"/>
    <w:rsid w:val="00CF050A"/>
    <w:rsid w:val="00CF2E7F"/>
    <w:rsid w:val="00CF412C"/>
    <w:rsid w:val="00CF7C6C"/>
    <w:rsid w:val="00D110DA"/>
    <w:rsid w:val="00D120C8"/>
    <w:rsid w:val="00D21B75"/>
    <w:rsid w:val="00D27EBC"/>
    <w:rsid w:val="00D33650"/>
    <w:rsid w:val="00D353C2"/>
    <w:rsid w:val="00D3623B"/>
    <w:rsid w:val="00D46CEB"/>
    <w:rsid w:val="00D536A6"/>
    <w:rsid w:val="00D60B5A"/>
    <w:rsid w:val="00D65995"/>
    <w:rsid w:val="00D75721"/>
    <w:rsid w:val="00D76B6A"/>
    <w:rsid w:val="00D806A6"/>
    <w:rsid w:val="00D9214E"/>
    <w:rsid w:val="00D94807"/>
    <w:rsid w:val="00D95BAD"/>
    <w:rsid w:val="00DA7054"/>
    <w:rsid w:val="00DB4365"/>
    <w:rsid w:val="00DD2391"/>
    <w:rsid w:val="00DD59D2"/>
    <w:rsid w:val="00DE1BFF"/>
    <w:rsid w:val="00DE23ED"/>
    <w:rsid w:val="00DF3D73"/>
    <w:rsid w:val="00E063A3"/>
    <w:rsid w:val="00E14D42"/>
    <w:rsid w:val="00E2136B"/>
    <w:rsid w:val="00E363D7"/>
    <w:rsid w:val="00E36F72"/>
    <w:rsid w:val="00E40B9F"/>
    <w:rsid w:val="00E47C42"/>
    <w:rsid w:val="00E53690"/>
    <w:rsid w:val="00E55CAE"/>
    <w:rsid w:val="00E55E2A"/>
    <w:rsid w:val="00E56700"/>
    <w:rsid w:val="00E638A0"/>
    <w:rsid w:val="00E65FEE"/>
    <w:rsid w:val="00E67BB0"/>
    <w:rsid w:val="00E73D4D"/>
    <w:rsid w:val="00E766BC"/>
    <w:rsid w:val="00E77CD8"/>
    <w:rsid w:val="00E80730"/>
    <w:rsid w:val="00E833B1"/>
    <w:rsid w:val="00E96A69"/>
    <w:rsid w:val="00EA16B1"/>
    <w:rsid w:val="00EB02D1"/>
    <w:rsid w:val="00EC433C"/>
    <w:rsid w:val="00EF19CC"/>
    <w:rsid w:val="00EF4A4D"/>
    <w:rsid w:val="00F0284F"/>
    <w:rsid w:val="00F10E68"/>
    <w:rsid w:val="00F2454B"/>
    <w:rsid w:val="00F27B9F"/>
    <w:rsid w:val="00F3229E"/>
    <w:rsid w:val="00F3517A"/>
    <w:rsid w:val="00F36E74"/>
    <w:rsid w:val="00F526EF"/>
    <w:rsid w:val="00F53DB8"/>
    <w:rsid w:val="00F56624"/>
    <w:rsid w:val="00F63C0B"/>
    <w:rsid w:val="00F7199D"/>
    <w:rsid w:val="00F74DF8"/>
    <w:rsid w:val="00F86A14"/>
    <w:rsid w:val="00FA0438"/>
    <w:rsid w:val="00FA1259"/>
    <w:rsid w:val="00FA489D"/>
    <w:rsid w:val="00FC0AA5"/>
    <w:rsid w:val="00FC74EA"/>
    <w:rsid w:val="00FD3F55"/>
    <w:rsid w:val="00FD5554"/>
    <w:rsid w:val="00FF3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EC4E4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0F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0732"/>
  </w:style>
  <w:style w:type="paragraph" w:styleId="Footer">
    <w:name w:val="footer"/>
    <w:basedOn w:val="Normal"/>
    <w:link w:val="FooterChar"/>
    <w:uiPriority w:val="99"/>
    <w:unhideWhenUsed/>
    <w:rsid w:val="004B073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0732"/>
  </w:style>
  <w:style w:type="character" w:styleId="CommentReference">
    <w:name w:val="annotation reference"/>
    <w:basedOn w:val="DefaultParagraphFont"/>
    <w:uiPriority w:val="99"/>
    <w:semiHidden/>
    <w:unhideWhenUsed/>
    <w:rsid w:val="00CA7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CA7F1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A7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7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7F1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7F1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7F11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B3178E"/>
  </w:style>
  <w:style w:type="character" w:customStyle="1" w:styleId="DateChar">
    <w:name w:val="Date Char"/>
    <w:basedOn w:val="DefaultParagraphFont"/>
    <w:link w:val="Date"/>
    <w:uiPriority w:val="99"/>
    <w:semiHidden/>
    <w:rsid w:val="00B3178E"/>
  </w:style>
  <w:style w:type="paragraph" w:styleId="Revision">
    <w:name w:val="Revision"/>
    <w:hidden/>
    <w:uiPriority w:val="99"/>
    <w:semiHidden/>
    <w:rsid w:val="00877A36"/>
  </w:style>
  <w:style w:type="paragraph" w:styleId="NormalWeb">
    <w:name w:val="Normal (Web)"/>
    <w:basedOn w:val="Normal"/>
    <w:uiPriority w:val="99"/>
    <w:unhideWhenUsed/>
    <w:rsid w:val="000C558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387553-6D6B-42B7-9A29-02A40D4D46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29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yokotani</dc:creator>
  <cp:lastModifiedBy>Melanie Lapinig</cp:lastModifiedBy>
  <cp:revision>2</cp:revision>
  <cp:lastPrinted>2024-06-24T09:23:00Z</cp:lastPrinted>
  <dcterms:created xsi:type="dcterms:W3CDTF">2024-07-09T07:38:00Z</dcterms:created>
  <dcterms:modified xsi:type="dcterms:W3CDTF">2024-07-09T07:38:00Z</dcterms:modified>
</cp:coreProperties>
</file>